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67F8A">
      <w:pPr>
        <w:wordWrap w:val="0"/>
        <w:rPr>
          <w:rFonts w:ascii="Times New Roman" w:hAnsi="Times New Roman" w:cs="Times New Roman"/>
          <w:b/>
          <w:bCs/>
          <w:sz w:val="36"/>
          <w:szCs w:val="44"/>
        </w:rPr>
      </w:pPr>
      <w:r>
        <w:rPr>
          <w:rFonts w:ascii="Times New Roman" w:hAnsi="Times New Roman" w:cs="Times New Roman"/>
          <w:b/>
          <w:bCs/>
          <w:sz w:val="36"/>
          <w:szCs w:val="44"/>
        </w:rPr>
        <w:t>Supplementary Table</w:t>
      </w:r>
      <w:r>
        <w:rPr>
          <w:rFonts w:hint="eastAsia" w:ascii="Times New Roman" w:hAnsi="Times New Roman" w:cs="Times New Roman"/>
          <w:b/>
          <w:bCs/>
          <w:sz w:val="36"/>
          <w:szCs w:val="44"/>
          <w:lang w:val="en-US" w:eastAsia="zh-CN"/>
        </w:rPr>
        <w:t xml:space="preserve"> 1 </w:t>
      </w:r>
      <w:r>
        <w:rPr>
          <w:rFonts w:ascii="Times New Roman" w:hAnsi="Times New Roman" w:cs="Times New Roman"/>
          <w:b/>
          <w:bCs/>
          <w:sz w:val="36"/>
          <w:szCs w:val="44"/>
        </w:rPr>
        <w:t xml:space="preserve">Single factor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44"/>
        </w:rPr>
        <w:t>analysis of BMI</w:t>
      </w:r>
    </w:p>
    <w:tbl>
      <w:tblPr>
        <w:tblStyle w:val="4"/>
        <w:tblW w:w="89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2843"/>
        <w:gridCol w:w="2755"/>
      </w:tblGrid>
      <w:tr w14:paraId="2FDAD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3" w:type="dxa"/>
            <w:tcBorders>
              <w:left w:val="nil"/>
              <w:bottom w:val="nil"/>
              <w:right w:val="nil"/>
            </w:tcBorders>
            <w:vAlign w:val="center"/>
          </w:tcPr>
          <w:p w14:paraId="49754D68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Item</w:t>
            </w:r>
          </w:p>
        </w:tc>
        <w:tc>
          <w:tcPr>
            <w:tcW w:w="2973" w:type="dxa"/>
            <w:tcBorders>
              <w:left w:val="nil"/>
              <w:bottom w:val="nil"/>
              <w:right w:val="nil"/>
            </w:tcBorders>
            <w:vAlign w:val="center"/>
          </w:tcPr>
          <w:p w14:paraId="0DF167B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Coeff.(95%CI)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vAlign w:val="center"/>
          </w:tcPr>
          <w:p w14:paraId="3998A082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lang w:bidi="ar"/>
              </w:rPr>
              <w:t>P</w:t>
            </w:r>
          </w:p>
        </w:tc>
      </w:tr>
      <w:tr w14:paraId="44847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C8F95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TC(mmol/l)</w:t>
            </w:r>
          </w:p>
        </w:tc>
        <w:tc>
          <w:tcPr>
            <w:tcW w:w="29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FAF12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52 (-0.86,-0.18)</w:t>
            </w:r>
          </w:p>
        </w:tc>
        <w:tc>
          <w:tcPr>
            <w:tcW w:w="29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E39EEE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003</w:t>
            </w:r>
          </w:p>
        </w:tc>
      </w:tr>
      <w:tr w14:paraId="5E503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29433A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G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6F393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.6 (1.16,2.03)</w:t>
            </w:r>
          </w:p>
        </w:tc>
        <w:tc>
          <w:tcPr>
            <w:tcW w:w="29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07EF6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029FE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8C14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LDL-C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F8E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13 (-0.52,0.27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526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53</w:t>
            </w:r>
          </w:p>
        </w:tc>
      </w:tr>
      <w:tr w14:paraId="570E1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59A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HDL-C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A23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4.92 (-5.74,-4.09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9A71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61EBA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BC0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FPG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EC6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78 (0.62,0.94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2982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67B10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3E05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INS</w:t>
            </w:r>
            <w:r>
              <w:rPr>
                <w:rFonts w:ascii="Times New Roman" w:hAnsi="Times New Roman" w:cs="Times New Roman"/>
                <w:sz w:val="24"/>
              </w:rPr>
              <w:t>(μ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B75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08 (0.07,0.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C828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07A16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2281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Gender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60E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.92 (2.17,3.68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571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0AE41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5291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year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DA1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01 (-0.03,0.0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9545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404</w:t>
            </w:r>
          </w:p>
        </w:tc>
      </w:tr>
      <w:tr w14:paraId="3B2A8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30CE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 xml:space="preserve">Race: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exican American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142E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C4CC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036</w:t>
            </w:r>
          </w:p>
        </w:tc>
      </w:tr>
      <w:tr w14:paraId="6B354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F25C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Other Hispanic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1C12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2 (-1.94,1.54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626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5D7B1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E4AB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on-Hispanic Whit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16F5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94 (-2.2,0.33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3A0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44BA9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1FE5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on-Hispanic Black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1685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45 (-1.8,0.89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794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1CB4F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55FA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Other Race - Including Multi-Racial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B87A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2.15 (-3.69,-0.62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F51C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13AC6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E5D2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Education level</w:t>
            </w:r>
            <w:r>
              <w:rPr>
                <w:rFonts w:hint="eastAsia"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ess than 9th grad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DF6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93A2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186</w:t>
            </w:r>
          </w:p>
        </w:tc>
      </w:tr>
      <w:tr w14:paraId="37701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9D69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9-11th grad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09E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71 (-1.03,2.45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E97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1A6F1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C700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igh school graduate/GED or equivalent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8F1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87 (-0.73,2.47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02C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42462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1F30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ome college or AA degre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950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.16 (-0.41,2.74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87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7B605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CF29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llege graduate or abov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5704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13 (-1.84,1.58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3EC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28D7A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C96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Marital status</w:t>
            </w:r>
            <w:r>
              <w:rPr>
                <w:rFonts w:hint="eastAsia"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arried/Living with Partner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BDC8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56D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406</w:t>
            </w:r>
          </w:p>
        </w:tc>
      </w:tr>
      <w:tr w14:paraId="45ECE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B821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Widowed/Divorced/Separate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32F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08 (-0.96,0.8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73B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116DB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DB18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ever married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8BD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67 (-0.39,1.72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215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0A372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161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ALT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B2F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01 (-0.01,0.02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2A94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349</w:t>
            </w:r>
          </w:p>
        </w:tc>
      </w:tr>
      <w:tr w14:paraId="65454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6D8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AST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10A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0.03 (-0.05,-0.0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A1BC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211C5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C26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HbA1c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E382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.45 (1.16,1.74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05C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24267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EABE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Smoke: Every day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4D4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F1F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3344B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EF92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Occasionally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A0D8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.5 (0.13,2.87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3804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40639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84BD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No smoke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9809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1.79 (0.97,2.6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4DC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4A0DD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5A9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Alcohol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6C0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2.42 (-5.56,0.73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DEE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132</w:t>
            </w:r>
          </w:p>
        </w:tc>
      </w:tr>
      <w:tr w14:paraId="55F41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E6EA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Diabetes: Yes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61B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9DDA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0DDCA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6C43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No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15ED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4.35 (-5.29,-3.4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DEA1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75678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17AF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Boundary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A2FB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-1.6 (-3.81,0.61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1C3C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03C43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CCD0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SII: T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DD57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3E55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&lt; 0.001</w:t>
            </w:r>
          </w:p>
        </w:tc>
      </w:tr>
      <w:tr w14:paraId="54DA3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CEC1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289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0.98 (0.06,1.9)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4283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  <w:tr w14:paraId="69A0F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3" w:type="dxa"/>
            <w:tcBorders>
              <w:top w:val="nil"/>
              <w:left w:val="nil"/>
              <w:right w:val="nil"/>
            </w:tcBorders>
            <w:vAlign w:val="center"/>
          </w:tcPr>
          <w:p w14:paraId="65BA0F89">
            <w:pPr>
              <w:ind w:firstLine="240" w:firstLineChars="100"/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3</w:t>
            </w:r>
          </w:p>
        </w:tc>
        <w:tc>
          <w:tcPr>
            <w:tcW w:w="2973" w:type="dxa"/>
            <w:tcBorders>
              <w:top w:val="nil"/>
              <w:left w:val="nil"/>
              <w:right w:val="nil"/>
            </w:tcBorders>
            <w:vAlign w:val="center"/>
          </w:tcPr>
          <w:p w14:paraId="2046EB26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2.57 (1.66,3.49)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vAlign w:val="center"/>
          </w:tcPr>
          <w:p w14:paraId="2EA33054"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</w:p>
        </w:tc>
      </w:tr>
    </w:tbl>
    <w:p w14:paraId="6BDEE46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C, total cholesterol; TG, triglycerides; LDL-C, low-density lipoprotein cholesterol; HDL-C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igh-density lipoprotein cholesterol; FPG, fasting plasma glucose; INS, Insulin; ALT, alanine aminotransferase; AST, aspartate aminotransferase; HbA1c, glycosylated hemoglobin; SII, Systemic Immune-Inflammatory Index.</w:t>
      </w:r>
    </w:p>
    <w:p w14:paraId="1A3AB897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1FCB11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22C5E2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22C5E2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3A2FEA"/>
    <w:rsid w:val="4B3B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9:56:11Z</dcterms:created>
  <dc:creator>12463</dc:creator>
  <cp:lastModifiedBy>12463</cp:lastModifiedBy>
  <dcterms:modified xsi:type="dcterms:W3CDTF">2025-06-03T09:5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jg5ZGIxZTNhZTk2NTUxMDQ3YTA3ZGRjNDE0OGQ0ZjAiLCJ1c2VySWQiOiI0Mjc4Mjc0NzkifQ==</vt:lpwstr>
  </property>
  <property fmtid="{D5CDD505-2E9C-101B-9397-08002B2CF9AE}" pid="4" name="ICV">
    <vt:lpwstr>60CE45FB67764AEB82590DABB267F370_12</vt:lpwstr>
  </property>
</Properties>
</file>